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FA27F" w14:textId="18075D56" w:rsidR="001A5020" w:rsidRPr="00BC6AC4" w:rsidRDefault="001A5020" w:rsidP="001A5020">
      <w:pPr>
        <w:spacing w:line="480" w:lineRule="auto"/>
        <w:outlineLvl w:val="0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Table</w:t>
      </w:r>
      <w:r w:rsidR="00A14DDA">
        <w:rPr>
          <w:rFonts w:ascii="Arial" w:hAnsi="Arial" w:cs="Arial"/>
          <w:b/>
          <w:bCs/>
          <w:color w:val="000000" w:themeColor="text1"/>
        </w:rPr>
        <w:t xml:space="preserve"> S3</w:t>
      </w:r>
      <w:r w:rsidRPr="00BC6AC4">
        <w:rPr>
          <w:rFonts w:ascii="Arial" w:hAnsi="Arial" w:cs="Arial"/>
          <w:b/>
          <w:bCs/>
          <w:color w:val="000000" w:themeColor="text1"/>
        </w:rPr>
        <w:t>. False positive ddPCR wells from no template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585"/>
        <w:gridCol w:w="1063"/>
        <w:gridCol w:w="1042"/>
        <w:gridCol w:w="1035"/>
        <w:gridCol w:w="1026"/>
        <w:gridCol w:w="1029"/>
        <w:gridCol w:w="1085"/>
      </w:tblGrid>
      <w:tr w:rsidR="001A5020" w:rsidRPr="00BC6AC4" w14:paraId="365C4F4A" w14:textId="77777777" w:rsidTr="00345F5F">
        <w:tc>
          <w:tcPr>
            <w:tcW w:w="935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68B9AE30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says</w:t>
            </w:r>
            <w:r w:rsidRPr="00BF53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</w:tr>
      <w:tr w:rsidR="001A5020" w:rsidRPr="00BC6AC4" w14:paraId="384BE77F" w14:textId="77777777" w:rsidTr="00345F5F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A9A49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tro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D922D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adthrough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D8FE9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ong LT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67CAA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9673E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ag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A8C11" w14:textId="77777777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f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C3A26" w14:textId="7D2CA18E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t-</w:t>
            </w:r>
            <w:r w:rsidR="00240FE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v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F92B4" w14:textId="529F2194" w:rsidR="001A5020" w:rsidRPr="00BC6AC4" w:rsidRDefault="001A5020" w:rsidP="00345F5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C6A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lyA</w:t>
            </w:r>
          </w:p>
        </w:tc>
      </w:tr>
      <w:tr w:rsidR="001A5020" w:rsidRPr="00BC6AC4" w14:paraId="7B3A1FD1" w14:textId="77777777" w:rsidTr="00345F5F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CC063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pNL4.3 HIV-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D7A38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69189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9EA6A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2E6CF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D683F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4F295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B12B9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2</w:t>
            </w:r>
          </w:p>
        </w:tc>
      </w:tr>
      <w:tr w:rsidR="001A5020" w:rsidRPr="00BC6AC4" w14:paraId="042A9E5B" w14:textId="77777777" w:rsidTr="00345F5F"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3823E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O and PBMC DNA/RNA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88553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FA449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2/14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E43E9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1/1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00EBF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6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28BB4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65BD1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D628D" w14:textId="77777777" w:rsidR="001A5020" w:rsidRPr="00BF53AE" w:rsidRDefault="001A5020" w:rsidP="00345F5F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3AE">
              <w:rPr>
                <w:rFonts w:ascii="Arial" w:hAnsi="Arial" w:cs="Arial"/>
                <w:color w:val="000000" w:themeColor="text1"/>
                <w:sz w:val="20"/>
                <w:szCs w:val="20"/>
              </w:rPr>
              <w:t>0/12</w:t>
            </w:r>
          </w:p>
        </w:tc>
      </w:tr>
    </w:tbl>
    <w:p w14:paraId="7209C872" w14:textId="77777777" w:rsidR="001A5020" w:rsidRPr="00BC6AC4" w:rsidRDefault="001A5020" w:rsidP="001A5020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1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For each assay, </w:t>
      </w:r>
      <w:r>
        <w:rPr>
          <w:rFonts w:ascii="Arial" w:hAnsi="Arial" w:cs="Arial"/>
          <w:color w:val="000000" w:themeColor="text1"/>
          <w:sz w:val="22"/>
          <w:szCs w:val="22"/>
        </w:rPr>
        <w:t>the table shows the fraction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 of wells </w:t>
      </w:r>
      <w:r>
        <w:rPr>
          <w:rFonts w:ascii="Arial" w:hAnsi="Arial" w:cs="Arial"/>
          <w:color w:val="000000" w:themeColor="text1"/>
          <w:sz w:val="22"/>
          <w:szCs w:val="22"/>
        </w:rPr>
        <w:t>with</w:t>
      </w:r>
      <w:r w:rsidRPr="00BC6AC4">
        <w:rPr>
          <w:rFonts w:ascii="Arial" w:hAnsi="Arial" w:cs="Arial"/>
          <w:color w:val="000000" w:themeColor="text1"/>
          <w:sz w:val="22"/>
          <w:szCs w:val="22"/>
        </w:rPr>
        <w:t xml:space="preserve"> at least one positive droplet</w:t>
      </w:r>
      <w:r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0DC28239" w14:textId="77777777" w:rsidR="00873A6A" w:rsidRPr="00BC6AC4" w:rsidRDefault="00873A6A" w:rsidP="00873A6A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A0A72C9" w14:textId="77777777" w:rsidR="004C2A27" w:rsidRDefault="004C2A27"/>
    <w:sectPr w:rsidR="004C2A27" w:rsidSect="009B69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3A6A"/>
    <w:rsid w:val="00007CBA"/>
    <w:rsid w:val="00075803"/>
    <w:rsid w:val="000C2BCA"/>
    <w:rsid w:val="00103981"/>
    <w:rsid w:val="001307EF"/>
    <w:rsid w:val="0015576B"/>
    <w:rsid w:val="001A5020"/>
    <w:rsid w:val="001C2111"/>
    <w:rsid w:val="00240FE2"/>
    <w:rsid w:val="00302984"/>
    <w:rsid w:val="00364C5E"/>
    <w:rsid w:val="003A1988"/>
    <w:rsid w:val="004507EB"/>
    <w:rsid w:val="004B3D50"/>
    <w:rsid w:val="004C2A27"/>
    <w:rsid w:val="004C714F"/>
    <w:rsid w:val="004E79F1"/>
    <w:rsid w:val="004F40EC"/>
    <w:rsid w:val="005428FB"/>
    <w:rsid w:val="005C03E9"/>
    <w:rsid w:val="005F1783"/>
    <w:rsid w:val="00607CA2"/>
    <w:rsid w:val="00646025"/>
    <w:rsid w:val="006F2490"/>
    <w:rsid w:val="007F2FC4"/>
    <w:rsid w:val="00864DF8"/>
    <w:rsid w:val="00873A6A"/>
    <w:rsid w:val="009007F4"/>
    <w:rsid w:val="00907EED"/>
    <w:rsid w:val="00955EC2"/>
    <w:rsid w:val="00971453"/>
    <w:rsid w:val="009B6997"/>
    <w:rsid w:val="009C6F89"/>
    <w:rsid w:val="00A14DDA"/>
    <w:rsid w:val="00A16C80"/>
    <w:rsid w:val="00A30DEB"/>
    <w:rsid w:val="00A33BFB"/>
    <w:rsid w:val="00A658CE"/>
    <w:rsid w:val="00AB1161"/>
    <w:rsid w:val="00AF5530"/>
    <w:rsid w:val="00B54E41"/>
    <w:rsid w:val="00B83352"/>
    <w:rsid w:val="00BF4FBC"/>
    <w:rsid w:val="00CB2640"/>
    <w:rsid w:val="00D22E70"/>
    <w:rsid w:val="00D71042"/>
    <w:rsid w:val="00D82479"/>
    <w:rsid w:val="00E21882"/>
    <w:rsid w:val="00E44B4F"/>
    <w:rsid w:val="00F07DE9"/>
    <w:rsid w:val="00FB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CA1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A6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A6A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 Telwatte</dc:creator>
  <cp:keywords/>
  <dc:description/>
  <cp:lastModifiedBy>Yukl, Steven</cp:lastModifiedBy>
  <cp:revision>6</cp:revision>
  <dcterms:created xsi:type="dcterms:W3CDTF">2022-01-06T23:16:00Z</dcterms:created>
  <dcterms:modified xsi:type="dcterms:W3CDTF">2022-04-14T20:18:00Z</dcterms:modified>
</cp:coreProperties>
</file>